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38C52" w14:textId="43041E60" w:rsidR="006C3BDF" w:rsidRPr="006870FB" w:rsidRDefault="002E44C4" w:rsidP="006870FB">
      <w:pPr>
        <w:jc w:val="center"/>
        <w:rPr>
          <w:b/>
          <w:bCs/>
        </w:rPr>
      </w:pPr>
      <w:r w:rsidRPr="006870FB">
        <w:rPr>
          <w:rFonts w:hint="eastAsia"/>
          <w:b/>
          <w:bCs/>
        </w:rPr>
        <w:t>T</w:t>
      </w:r>
      <w:r w:rsidRPr="006870FB">
        <w:rPr>
          <w:b/>
          <w:bCs/>
        </w:rPr>
        <w:t>able S1.</w:t>
      </w:r>
      <w:r w:rsidR="006870FB" w:rsidRPr="006870FB">
        <w:rPr>
          <w:b/>
          <w:bCs/>
        </w:rPr>
        <w:t xml:space="preserve"> O</w:t>
      </w:r>
      <w:r w:rsidR="006870FB" w:rsidRPr="006870FB">
        <w:rPr>
          <w:b/>
          <w:bCs/>
        </w:rPr>
        <w:t>rganisms and the distribution of carbapenem resistance mechanisms</w:t>
      </w:r>
      <w:r w:rsidR="006870FB" w:rsidRPr="006870FB">
        <w:rPr>
          <w:b/>
          <w:bCs/>
        </w:rPr>
        <w:t xml:space="preserve"> in this study</w:t>
      </w:r>
      <w:bookmarkStart w:id="0" w:name="_GoBack"/>
      <w:bookmarkEnd w:id="0"/>
    </w:p>
    <w:tbl>
      <w:tblPr>
        <w:tblW w:w="12519" w:type="dxa"/>
        <w:tblLook w:val="04A0" w:firstRow="1" w:lastRow="0" w:firstColumn="1" w:lastColumn="0" w:noHBand="0" w:noVBand="1"/>
      </w:tblPr>
      <w:tblGrid>
        <w:gridCol w:w="2998"/>
        <w:gridCol w:w="2892"/>
        <w:gridCol w:w="2193"/>
        <w:gridCol w:w="4436"/>
      </w:tblGrid>
      <w:tr w:rsidR="00243B0A" w:rsidRPr="00243B0A" w14:paraId="45055716" w14:textId="77777777" w:rsidTr="000F7214">
        <w:trPr>
          <w:trHeight w:val="270"/>
        </w:trPr>
        <w:tc>
          <w:tcPr>
            <w:tcW w:w="5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518E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Organisms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29B03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No. of strains tested</w:t>
            </w:r>
          </w:p>
        </w:tc>
        <w:tc>
          <w:tcPr>
            <w:tcW w:w="4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1A78A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Carbapenemase</w:t>
            </w:r>
            <w:proofErr w:type="spellEnd"/>
            <w:r w:rsidRPr="00243B0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ene (no.)</w:t>
            </w:r>
          </w:p>
        </w:tc>
      </w:tr>
      <w:tr w:rsidR="00243B0A" w:rsidRPr="00243B0A" w14:paraId="4A03D1CC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DDE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68C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E17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EB0B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5088EF67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FEC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7EC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andom selection Group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4280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F333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08E8538C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045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657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831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873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016A84D7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C513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1FA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C91F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A48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3863EFAB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E6EC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DC20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Proteus mirabili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AEB0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177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7AE9AF11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A00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BC3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F1C3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88F9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78F39BBB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D9E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CB6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erratia marcescen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4C3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1417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763D6AE2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4BEC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14C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BCE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458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1E48C07F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4EB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75BE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09B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831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7683284B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2CE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B4A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Proteus vulgari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9A6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6121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719D3661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85F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98E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Providencia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stuarti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5CA5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FA89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27E7482B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148F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C64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Morganella</w:t>
            </w:r>
            <w:proofErr w:type="spellEnd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morganii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9505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BF99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761020A0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6F90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E44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Providencia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rettger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05B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221B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6C9E5628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8A84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579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Klebsiella aerogen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75E6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C49C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3EB3D7E4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334C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A57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koseri</w:t>
            </w:r>
            <w:proofErr w:type="spellEnd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A21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3B9D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6379DE5E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2836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660C" w14:textId="77777777" w:rsidR="00243B0A" w:rsidRPr="00243B0A" w:rsidRDefault="00243B0A" w:rsidP="000F7214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ock Group (CRE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D0AC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90E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322B615F" w14:textId="77777777" w:rsidTr="000F7214">
        <w:trPr>
          <w:trHeight w:val="27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5A6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A18E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8CAB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BEB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KPC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(18);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(10) </w:t>
            </w:r>
          </w:p>
        </w:tc>
      </w:tr>
      <w:tr w:rsidR="00243B0A" w:rsidRPr="00243B0A" w14:paraId="1C8AB893" w14:textId="77777777" w:rsidTr="000F7214">
        <w:trPr>
          <w:trHeight w:val="27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3BAC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E3C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BB17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C49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KPC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(2);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(7) </w:t>
            </w:r>
          </w:p>
        </w:tc>
      </w:tr>
      <w:tr w:rsidR="00243B0A" w:rsidRPr="00243B0A" w14:paraId="58891164" w14:textId="77777777" w:rsidTr="000F7214">
        <w:trPr>
          <w:trHeight w:val="27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A0E5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B3A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5617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7EA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KPC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(1);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5</w:t>
            </w:r>
            <w:proofErr w:type="gramStart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); 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IMP</w:t>
            </w:r>
            <w:proofErr w:type="spellEnd"/>
            <w:proofErr w:type="gram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(1); 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VIM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1)</w:t>
            </w:r>
          </w:p>
        </w:tc>
      </w:tr>
      <w:tr w:rsidR="00243B0A" w:rsidRPr="00243B0A" w14:paraId="2992E150" w14:textId="77777777" w:rsidTr="000F7214">
        <w:trPr>
          <w:trHeight w:val="27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0AD0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D19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97D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833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2</w:t>
            </w:r>
            <w:proofErr w:type="gramStart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); 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IMP</w:t>
            </w:r>
            <w:proofErr w:type="spellEnd"/>
            <w:proofErr w:type="gram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</w:tr>
      <w:tr w:rsidR="00243B0A" w:rsidRPr="00243B0A" w14:paraId="246E199E" w14:textId="77777777" w:rsidTr="000F7214">
        <w:trPr>
          <w:trHeight w:val="27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A2A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2768" w14:textId="77777777" w:rsidR="00243B0A" w:rsidRPr="00243B0A" w:rsidRDefault="00243B0A" w:rsidP="000F7214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7276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F3C2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</w:t>
            </w:r>
            <w:proofErr w:type="spell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1</w:t>
            </w:r>
            <w:proofErr w:type="gramStart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);  </w:t>
            </w:r>
            <w:proofErr w:type="spellStart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:vertAlign w:val="subscript"/>
              </w:rPr>
              <w:t>IMP</w:t>
            </w:r>
            <w:proofErr w:type="spellEnd"/>
            <w:proofErr w:type="gramEnd"/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</w:tr>
      <w:tr w:rsidR="00243B0A" w:rsidRPr="00243B0A" w14:paraId="761B4E15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8875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" w:name="RANGE!A23"/>
            <w:r w:rsidRPr="00243B0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  <w:bookmarkEnd w:id="1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3F9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EA2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B42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4BC52086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6641" w14:textId="77777777" w:rsidR="00243B0A" w:rsidRPr="00243B0A" w:rsidRDefault="00243B0A" w:rsidP="000F7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15F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andom selection Group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C779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E42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43B0A" w:rsidRPr="00243B0A" w14:paraId="55B2208F" w14:textId="77777777" w:rsidTr="000F7214">
        <w:trPr>
          <w:trHeight w:val="223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D9782" w14:textId="77777777" w:rsidR="00243B0A" w:rsidRPr="00243B0A" w:rsidRDefault="00243B0A" w:rsidP="000F721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4678" w14:textId="77777777" w:rsidR="00243B0A" w:rsidRPr="00243B0A" w:rsidRDefault="00243B0A" w:rsidP="000F721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ock Group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472F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D8488" w14:textId="77777777" w:rsidR="00243B0A" w:rsidRPr="00243B0A" w:rsidRDefault="00243B0A" w:rsidP="000F721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43B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B145DD9" w14:textId="77777777" w:rsidR="00243B0A" w:rsidRDefault="00243B0A">
      <w:pPr>
        <w:rPr>
          <w:rFonts w:hint="eastAsia"/>
        </w:rPr>
      </w:pPr>
    </w:p>
    <w:sectPr w:rsidR="00243B0A" w:rsidSect="00243B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D756A" w14:textId="77777777" w:rsidR="00577B4B" w:rsidRDefault="00577B4B" w:rsidP="00243B0A">
      <w:r>
        <w:separator/>
      </w:r>
    </w:p>
  </w:endnote>
  <w:endnote w:type="continuationSeparator" w:id="0">
    <w:p w14:paraId="30B4A646" w14:textId="77777777" w:rsidR="00577B4B" w:rsidRDefault="00577B4B" w:rsidP="00243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A224B" w14:textId="77777777" w:rsidR="00577B4B" w:rsidRDefault="00577B4B" w:rsidP="00243B0A">
      <w:r>
        <w:separator/>
      </w:r>
    </w:p>
  </w:footnote>
  <w:footnote w:type="continuationSeparator" w:id="0">
    <w:p w14:paraId="7D5EC94B" w14:textId="77777777" w:rsidR="00577B4B" w:rsidRDefault="00577B4B" w:rsidP="00243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3NzO3NDE3MbcwMjJW0lEKTi0uzszPAykwrAUAdqBFpywAAAA="/>
  </w:docVars>
  <w:rsids>
    <w:rsidRoot w:val="006A1AEC"/>
    <w:rsid w:val="00243B0A"/>
    <w:rsid w:val="002E44C4"/>
    <w:rsid w:val="00577B4B"/>
    <w:rsid w:val="006870FB"/>
    <w:rsid w:val="006A1AEC"/>
    <w:rsid w:val="006C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1DD76"/>
  <w15:chartTrackingRefBased/>
  <w15:docId w15:val="{C4E35276-1011-48D6-96D6-6DB4DC1D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B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5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启</dc:creator>
  <cp:keywords/>
  <dc:description/>
  <cp:lastModifiedBy>王 启</cp:lastModifiedBy>
  <cp:revision>4</cp:revision>
  <dcterms:created xsi:type="dcterms:W3CDTF">2020-05-24T06:53:00Z</dcterms:created>
  <dcterms:modified xsi:type="dcterms:W3CDTF">2020-05-24T06:56:00Z</dcterms:modified>
</cp:coreProperties>
</file>